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A9320" w14:textId="77777777" w:rsidR="00421185" w:rsidRPr="00120601" w:rsidRDefault="00421185" w:rsidP="00421185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601">
        <w:rPr>
          <w:b/>
          <w:bCs/>
          <w:sz w:val="24"/>
          <w:szCs w:val="24"/>
        </w:rPr>
        <w:t>SASE, Success and Adverse Event Score in Endoscopic Retrograde Cholangiopancreatography. A Novel Grading System.</w:t>
      </w:r>
    </w:p>
    <w:p w14:paraId="07CAF89D" w14:textId="77777777" w:rsidR="00421185" w:rsidRPr="00421185" w:rsidRDefault="00421185" w:rsidP="00421185">
      <w:pPr>
        <w:spacing w:after="0" w:line="276" w:lineRule="auto"/>
        <w:jc w:val="center"/>
        <w:rPr>
          <w:rFonts w:cstheme="minorHAnsi"/>
          <w:i/>
        </w:rPr>
      </w:pPr>
      <w:r w:rsidRPr="00421185">
        <w:rPr>
          <w:rFonts w:cstheme="minorHAnsi"/>
          <w:i/>
        </w:rPr>
        <w:t>Andreas Maieron, MD, PhD, Christine Duller, ScD, PhD, Andreas Püspök, MD, PhD, Emanuel Steiner, MD, Christine Kapral, MD, PhD</w:t>
      </w:r>
    </w:p>
    <w:p w14:paraId="10B0452D" w14:textId="77777777" w:rsidR="00421185" w:rsidRPr="00421185" w:rsidRDefault="00421185" w:rsidP="00421185">
      <w:pPr>
        <w:spacing w:after="0" w:line="276" w:lineRule="auto"/>
        <w:jc w:val="center"/>
        <w:rPr>
          <w:rFonts w:cstheme="minorHAnsi"/>
          <w:iCs/>
        </w:rPr>
      </w:pPr>
    </w:p>
    <w:p w14:paraId="555A9448" w14:textId="77777777" w:rsidR="00421185" w:rsidRPr="00421185" w:rsidRDefault="00421185" w:rsidP="00421185">
      <w:pPr>
        <w:spacing w:after="0" w:line="276" w:lineRule="auto"/>
        <w:rPr>
          <w:rFonts w:cstheme="minorHAnsi"/>
          <w:u w:val="single"/>
        </w:rPr>
      </w:pPr>
      <w:r w:rsidRPr="00421185">
        <w:rPr>
          <w:rFonts w:cstheme="minorHAnsi"/>
          <w:u w:val="single"/>
        </w:rPr>
        <w:t>Corresponding author</w:t>
      </w:r>
    </w:p>
    <w:p w14:paraId="0EF76C32" w14:textId="77777777" w:rsidR="00421185" w:rsidRPr="00421185" w:rsidRDefault="00421185" w:rsidP="0042118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 xml:space="preserve">Priv.-Doz. </w:t>
      </w:r>
      <w:proofErr w:type="spellStart"/>
      <w:r w:rsidRPr="00421185">
        <w:rPr>
          <w:rFonts w:cstheme="minorHAnsi"/>
        </w:rPr>
        <w:t>Dr.</w:t>
      </w:r>
      <w:proofErr w:type="spellEnd"/>
      <w:r w:rsidRPr="00421185">
        <w:rPr>
          <w:rFonts w:cstheme="minorHAnsi"/>
        </w:rPr>
        <w:t xml:space="preserve"> Andreas Maieron</w:t>
      </w:r>
    </w:p>
    <w:p w14:paraId="44FE6C11" w14:textId="77777777" w:rsidR="00421185" w:rsidRPr="00421185" w:rsidRDefault="00421185" w:rsidP="0042118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>Department of Internal Medicine 2; Gastroenterology &amp; Hepatology</w:t>
      </w:r>
    </w:p>
    <w:p w14:paraId="6F84A0F7" w14:textId="77777777" w:rsidR="00421185" w:rsidRPr="00421185" w:rsidRDefault="00421185" w:rsidP="00421185">
      <w:pPr>
        <w:spacing w:after="0" w:line="276" w:lineRule="auto"/>
        <w:rPr>
          <w:rFonts w:cstheme="minorHAnsi"/>
        </w:rPr>
      </w:pPr>
      <w:r w:rsidRPr="00421185">
        <w:rPr>
          <w:rFonts w:cstheme="minorHAnsi"/>
        </w:rPr>
        <w:t xml:space="preserve">Karl Landsteiner University of Health Sciences, University Hospital of St. </w:t>
      </w:r>
      <w:proofErr w:type="spellStart"/>
      <w:r w:rsidRPr="00421185">
        <w:rPr>
          <w:rFonts w:cstheme="minorHAnsi"/>
        </w:rPr>
        <w:t>Pölten</w:t>
      </w:r>
      <w:proofErr w:type="spellEnd"/>
    </w:p>
    <w:p w14:paraId="4E2006EF" w14:textId="77777777" w:rsidR="00421185" w:rsidRPr="00421185" w:rsidRDefault="00421185" w:rsidP="00421185">
      <w:pPr>
        <w:spacing w:after="0" w:line="276" w:lineRule="auto"/>
        <w:rPr>
          <w:rFonts w:cstheme="minorHAnsi"/>
          <w:color w:val="222222"/>
          <w:shd w:val="clear" w:color="auto" w:fill="FFFFFF"/>
        </w:rPr>
      </w:pPr>
      <w:proofErr w:type="spellStart"/>
      <w:r w:rsidRPr="00421185">
        <w:rPr>
          <w:rFonts w:cstheme="minorHAnsi"/>
          <w:color w:val="222222"/>
          <w:shd w:val="clear" w:color="auto" w:fill="FFFFFF"/>
        </w:rPr>
        <w:t>Mühlweg</w:t>
      </w:r>
      <w:proofErr w:type="spellEnd"/>
      <w:r w:rsidRPr="00421185">
        <w:rPr>
          <w:rFonts w:cstheme="minorHAnsi"/>
          <w:color w:val="222222"/>
          <w:shd w:val="clear" w:color="auto" w:fill="FFFFFF"/>
        </w:rPr>
        <w:t xml:space="preserve">, A - 3100 St. </w:t>
      </w:r>
      <w:proofErr w:type="spellStart"/>
      <w:r w:rsidRPr="00421185">
        <w:rPr>
          <w:rFonts w:cstheme="minorHAnsi"/>
          <w:color w:val="222222"/>
          <w:shd w:val="clear" w:color="auto" w:fill="FFFFFF"/>
        </w:rPr>
        <w:t>Pölten</w:t>
      </w:r>
      <w:proofErr w:type="spellEnd"/>
      <w:r w:rsidRPr="00421185">
        <w:rPr>
          <w:rFonts w:cstheme="minorHAnsi"/>
          <w:color w:val="222222"/>
          <w:shd w:val="clear" w:color="auto" w:fill="FFFFFF"/>
        </w:rPr>
        <w:t>, Austria</w:t>
      </w:r>
    </w:p>
    <w:p w14:paraId="3DB6EB8C" w14:textId="77777777" w:rsidR="00421185" w:rsidRPr="00421185" w:rsidRDefault="00421185" w:rsidP="00421185">
      <w:pPr>
        <w:spacing w:after="0" w:line="276" w:lineRule="auto"/>
        <w:rPr>
          <w:rFonts w:cstheme="minorHAnsi"/>
          <w:color w:val="222222"/>
          <w:shd w:val="clear" w:color="auto" w:fill="FFFFFF"/>
          <w:lang w:val="de-AT"/>
        </w:rPr>
      </w:pPr>
      <w:r w:rsidRPr="00421185">
        <w:rPr>
          <w:rFonts w:cstheme="minorHAnsi"/>
          <w:color w:val="222222"/>
          <w:shd w:val="clear" w:color="auto" w:fill="FFFFFF"/>
          <w:lang w:val="de-AT"/>
        </w:rPr>
        <w:t>E-Mail: Andreas.Maieron@stpoelten.lknoe.at</w:t>
      </w:r>
    </w:p>
    <w:p w14:paraId="2CF0863D" w14:textId="77777777" w:rsidR="00421185" w:rsidRPr="00421185" w:rsidRDefault="00421185" w:rsidP="00421185">
      <w:pPr>
        <w:spacing w:after="0" w:line="360" w:lineRule="auto"/>
        <w:rPr>
          <w:rFonts w:cstheme="minorHAnsi"/>
          <w:lang w:val="en-US"/>
        </w:rPr>
      </w:pPr>
    </w:p>
    <w:p w14:paraId="1BCCC4DD" w14:textId="7DAB3A82" w:rsidR="00421185" w:rsidRPr="00421185" w:rsidRDefault="00421185" w:rsidP="00421185">
      <w:pPr>
        <w:spacing w:after="0" w:line="360" w:lineRule="auto"/>
        <w:rPr>
          <w:rFonts w:cstheme="minorHAnsi"/>
          <w:lang w:val="en-US"/>
        </w:rPr>
      </w:pPr>
      <w:r w:rsidRPr="00421185">
        <w:rPr>
          <w:rFonts w:cstheme="minorHAnsi"/>
          <w:lang w:val="en-US"/>
        </w:rPr>
        <w:t>Additional file 3</w:t>
      </w:r>
      <w:r w:rsidRPr="00421185">
        <w:rPr>
          <w:rFonts w:cstheme="minorHAnsi"/>
          <w:lang w:val="en-US"/>
        </w:rPr>
        <w:t xml:space="preserve">: Success rates in our cohort subdivided according to the ASGE grading system 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851"/>
        <w:gridCol w:w="1559"/>
        <w:gridCol w:w="1417"/>
      </w:tblGrid>
      <w:tr w:rsidR="00421185" w:rsidRPr="00421185" w14:paraId="76EA5AE3" w14:textId="77777777" w:rsidTr="00297B0E">
        <w:trPr>
          <w:trHeight w:val="300"/>
        </w:trPr>
        <w:tc>
          <w:tcPr>
            <w:tcW w:w="55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04B7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bookmarkStart w:id="0" w:name="RANGE!A1:D34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  <w:bookmarkEnd w:id="0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9D54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3F8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Achievement </w:t>
            </w:r>
          </w:p>
          <w:p w14:paraId="18874D93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herapeutic</w:t>
            </w:r>
          </w:p>
          <w:p w14:paraId="19B7B0BC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arge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03D5D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Cannulation</w:t>
            </w:r>
          </w:p>
          <w:p w14:paraId="292F8621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desired</w:t>
            </w:r>
          </w:p>
          <w:p w14:paraId="1F395E7B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duct</w:t>
            </w:r>
          </w:p>
        </w:tc>
      </w:tr>
      <w:tr w:rsidR="00421185" w:rsidRPr="00421185" w14:paraId="29FFF551" w14:textId="77777777" w:rsidTr="00297B0E">
        <w:trPr>
          <w:trHeight w:val="324"/>
        </w:trPr>
        <w:tc>
          <w:tcPr>
            <w:tcW w:w="5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ADBE3D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ERCP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67E2B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Cas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F71FF1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Valid perc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40991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Valid percent</w:t>
            </w:r>
          </w:p>
        </w:tc>
      </w:tr>
      <w:tr w:rsidR="00421185" w:rsidRPr="00421185" w14:paraId="6AE03A7F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DEA5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Billroth</w:t>
            </w:r>
            <w:proofErr w:type="spell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 II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43EF3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FD66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63.0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511D5C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68.3%</w:t>
            </w:r>
          </w:p>
        </w:tc>
      </w:tr>
      <w:tr w:rsidR="00421185" w:rsidRPr="00421185" w14:paraId="43DB8AFF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FF71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Emergency case (outside normal hours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45BB4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EF770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0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673EA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4.8%</w:t>
            </w:r>
          </w:p>
        </w:tc>
      </w:tr>
      <w:tr w:rsidR="00421185" w:rsidRPr="00421185" w14:paraId="44E84988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3C11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Child &lt; 3 year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3370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B32AB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0.0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3083A1F0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00.0%</w:t>
            </w:r>
          </w:p>
        </w:tc>
      </w:tr>
      <w:tr w:rsidR="00421185" w:rsidRPr="00421185" w14:paraId="1983A71A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BBFA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Previous failed/incomplete proced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8D29ED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E6D93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0.7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0E5946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0.3%</w:t>
            </w:r>
          </w:p>
        </w:tc>
      </w:tr>
      <w:tr w:rsidR="00421185" w:rsidRPr="00421185" w14:paraId="471B1457" w14:textId="77777777" w:rsidTr="00297B0E">
        <w:trPr>
          <w:trHeight w:val="300"/>
        </w:trPr>
        <w:tc>
          <w:tcPr>
            <w:tcW w:w="5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AAE4DA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Level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BE63598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D9D9D9"/>
            <w:noWrap/>
            <w:vAlign w:val="center"/>
          </w:tcPr>
          <w:p w14:paraId="09A2E2F6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8E9A99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421185" w:rsidRPr="00421185" w14:paraId="4991DE9B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82053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Deep cannulation of duct of interest, main papilla sampling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CFE60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763D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8.3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2E2D70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5.2%</w:t>
            </w:r>
          </w:p>
        </w:tc>
      </w:tr>
      <w:tr w:rsidR="00421185" w:rsidRPr="00421185" w14:paraId="2F107D24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5ADA2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Aspiration of bil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30B12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CAF0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1.9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941C5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2.5%</w:t>
            </w:r>
          </w:p>
        </w:tc>
      </w:tr>
      <w:tr w:rsidR="00421185" w:rsidRPr="00421185" w14:paraId="34DC9893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9D9CC1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Biliary stent removal /exchang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936751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F41AD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0.8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B76CF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1.4%</w:t>
            </w:r>
          </w:p>
        </w:tc>
      </w:tr>
      <w:tr w:rsidR="00421185" w:rsidRPr="00421185" w14:paraId="4037D796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DD60C82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Level 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7AA872E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D9D9D9"/>
            <w:noWrap/>
            <w:vAlign w:val="center"/>
          </w:tcPr>
          <w:p w14:paraId="1410D325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480E75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421185" w:rsidRPr="00421185" w14:paraId="10D9AF22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66D4F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Biliary stone extraction &lt; 10 m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C450B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3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18C90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3.3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DA5AC9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6.4%</w:t>
            </w:r>
          </w:p>
        </w:tc>
      </w:tr>
      <w:tr w:rsidR="00421185" w:rsidRPr="00421185" w14:paraId="6CA59857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0643A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reat biliary leak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1B361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B4D75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8.9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17445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4.0%</w:t>
            </w:r>
          </w:p>
        </w:tc>
      </w:tr>
      <w:tr w:rsidR="00421185" w:rsidRPr="00421185" w14:paraId="5AC0A4D3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2408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reat extrahepatic benign / malignant strictur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29638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9C301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7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CABCF9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1.3%</w:t>
            </w:r>
          </w:p>
        </w:tc>
      </w:tr>
      <w:tr w:rsidR="00421185" w:rsidRPr="00421185" w14:paraId="0C247623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022F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Place prophylactic pancreatic stent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A68A5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D790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7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B7E6F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4.5%</w:t>
            </w:r>
          </w:p>
        </w:tc>
      </w:tr>
      <w:tr w:rsidR="00421185" w:rsidRPr="00421185" w14:paraId="462E70C2" w14:textId="77777777" w:rsidTr="00297B0E">
        <w:trPr>
          <w:trHeight w:val="300"/>
        </w:trPr>
        <w:tc>
          <w:tcPr>
            <w:tcW w:w="5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DD4DF7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Level 3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A8E1F18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D9D9D9"/>
            <w:noWrap/>
            <w:vAlign w:val="center"/>
          </w:tcPr>
          <w:p w14:paraId="594B9231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3343DA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421185" w:rsidRPr="00421185" w14:paraId="420CC953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89FAF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Biliary stone extraction &gt; 10 m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2FB48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EB2A0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9.8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C78A2D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7.7%</w:t>
            </w:r>
          </w:p>
        </w:tc>
      </w:tr>
      <w:tr w:rsidR="00421185" w:rsidRPr="00421185" w14:paraId="2779A84E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43AFB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Minor papilla cannulation in p. </w:t>
            </w:r>
            <w:proofErr w:type="spellStart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divisum</w:t>
            </w:r>
            <w:proofErr w:type="spell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, and therapy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7BA79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9A79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4.0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8E705E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5.3%</w:t>
            </w:r>
          </w:p>
        </w:tc>
      </w:tr>
      <w:tr w:rsidR="00421185" w:rsidRPr="00421185" w14:paraId="1B77AD0F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A903B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Remove of internally migrated biliary stent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BDD62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8CA0D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7.5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5FDC24AB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00.0%</w:t>
            </w:r>
          </w:p>
        </w:tc>
      </w:tr>
      <w:tr w:rsidR="00421185" w:rsidRPr="00421185" w14:paraId="68457FEB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6D25E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Intraductal imaging, biopsy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149A6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3358E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6.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8A50AB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8.0%</w:t>
            </w:r>
          </w:p>
        </w:tc>
      </w:tr>
      <w:tr w:rsidR="00421185" w:rsidRPr="00421185" w14:paraId="4CBA5049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9455E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Manage acute or recurrent pancreatiti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70FAD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4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21223C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4.2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2B2F1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1.5%</w:t>
            </w:r>
          </w:p>
        </w:tc>
      </w:tr>
      <w:tr w:rsidR="00421185" w:rsidRPr="00421185" w14:paraId="624FABC8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6CC93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Treat pancreatic stricture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2E4E3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3CF3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1.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01BA2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1.7%</w:t>
            </w:r>
          </w:p>
        </w:tc>
      </w:tr>
      <w:tr w:rsidR="00421185" w:rsidRPr="00421185" w14:paraId="034E3C27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DFF4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lastRenderedPageBreak/>
              <w:t xml:space="preserve">Remove pancreatic stones mobile and &lt; 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74F03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F0879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4.9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D4D07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5.3%</w:t>
            </w:r>
          </w:p>
        </w:tc>
      </w:tr>
      <w:tr w:rsidR="00421185" w:rsidRPr="00421185" w14:paraId="787CC5A3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64C41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reat hilar tumor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83A46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0661F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4.1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CA932B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5.7%</w:t>
            </w:r>
          </w:p>
        </w:tc>
      </w:tr>
      <w:tr w:rsidR="00421185" w:rsidRPr="00421185" w14:paraId="2E3FE3F2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70981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Treat benign biliary strictures hilum and abov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48D7A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4659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4.3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19939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7.1%</w:t>
            </w:r>
          </w:p>
        </w:tc>
      </w:tr>
      <w:tr w:rsidR="00421185" w:rsidRPr="00421185" w14:paraId="2D3675FD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187774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Manage suspected sphincter Oddi dysfunction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AB945B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71A2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5.8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C636C17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00.0%</w:t>
            </w:r>
          </w:p>
        </w:tc>
      </w:tr>
      <w:tr w:rsidR="00421185" w:rsidRPr="00421185" w14:paraId="4FC75808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D593744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Level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2A9E2B4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D9D9D9"/>
            <w:noWrap/>
            <w:vAlign w:val="center"/>
          </w:tcPr>
          <w:p w14:paraId="4A6AD34E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F392ED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 </w:t>
            </w:r>
          </w:p>
        </w:tc>
      </w:tr>
      <w:tr w:rsidR="00421185" w:rsidRPr="00421185" w14:paraId="7121EBCF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9080B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Extract internally migrated pancreatic stent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65F5D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78857D06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6.8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1A5454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6.9%</w:t>
            </w:r>
          </w:p>
        </w:tc>
      </w:tr>
      <w:tr w:rsidR="00421185" w:rsidRPr="00421185" w14:paraId="76B74385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06779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Intraductal image guided therapy </w:t>
            </w:r>
          </w:p>
          <w:p w14:paraId="366E6FCA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(</w:t>
            </w:r>
            <w:proofErr w:type="spellStart"/>
            <w:proofErr w:type="gramStart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eg</w:t>
            </w:r>
            <w:proofErr w:type="gram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.</w:t>
            </w:r>
            <w:proofErr w:type="spell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 PDT; electrohydraulic lithotripsy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36243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D81EC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2.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E35E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8.9%</w:t>
            </w:r>
          </w:p>
        </w:tc>
      </w:tr>
      <w:tr w:rsidR="00421185" w:rsidRPr="00421185" w14:paraId="060F10CD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64CB6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Pancreatic stones impacted and/or &gt; 5 m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9C4A6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1259E8C1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46.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42DC6D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2.7%</w:t>
            </w:r>
          </w:p>
        </w:tc>
      </w:tr>
      <w:tr w:rsidR="00421185" w:rsidRPr="00421185" w14:paraId="7EE57EF9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43BBA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Intrahepatic ston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40B56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3C7FF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74.7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7C4EBE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5.9%</w:t>
            </w:r>
          </w:p>
        </w:tc>
      </w:tr>
      <w:tr w:rsidR="00421185" w:rsidRPr="00421185" w14:paraId="4F31CD1B" w14:textId="77777777" w:rsidTr="00297B0E">
        <w:trPr>
          <w:trHeight w:val="288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52040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proofErr w:type="spellStart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Ampullectomy</w:t>
            </w:r>
            <w:proofErr w:type="spell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 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31297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CEE7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5.4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F438BF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4.0%</w:t>
            </w:r>
          </w:p>
        </w:tc>
      </w:tr>
      <w:tr w:rsidR="00421185" w:rsidRPr="00421185" w14:paraId="2594DFD9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656DB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ERCP after Whipple or Roux - </w:t>
            </w:r>
            <w:proofErr w:type="spellStart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en</w:t>
            </w:r>
            <w:proofErr w:type="spellEnd"/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 - 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8EE56D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046695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1.2%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AE02FC2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54.6%</w:t>
            </w:r>
          </w:p>
        </w:tc>
      </w:tr>
      <w:tr w:rsidR="00421185" w:rsidRPr="00421185" w14:paraId="66140A49" w14:textId="77777777" w:rsidTr="00297B0E">
        <w:trPr>
          <w:trHeight w:val="300"/>
        </w:trPr>
        <w:tc>
          <w:tcPr>
            <w:tcW w:w="55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C4E6A" w14:textId="77777777" w:rsidR="00421185" w:rsidRPr="00421185" w:rsidRDefault="00421185" w:rsidP="00297B0E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All cases (</w:t>
            </w:r>
            <w:r w:rsidRPr="00421185">
              <w:rPr>
                <w:rFonts w:eastAsia="Times New Roman" w:cstheme="minorHAnsi"/>
                <w:b/>
                <w:bCs/>
                <w:color w:val="000000"/>
                <w:lang w:val="en-US" w:eastAsia="de-AT"/>
              </w:rPr>
              <w:t>NOT</w:t>
            </w: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 xml:space="preserve"> sum - multiple answers possib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91664" w14:textId="77777777" w:rsidR="00421185" w:rsidRPr="00421185" w:rsidRDefault="00421185" w:rsidP="00297B0E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10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CEB05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86.9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70FFDA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  <w:r w:rsidRPr="00421185">
              <w:rPr>
                <w:rFonts w:eastAsia="Times New Roman" w:cstheme="minorHAnsi"/>
                <w:color w:val="000000"/>
                <w:lang w:val="en-US" w:eastAsia="de-AT"/>
              </w:rPr>
              <w:t>92.5%</w:t>
            </w:r>
          </w:p>
        </w:tc>
      </w:tr>
      <w:tr w:rsidR="00421185" w:rsidRPr="00421185" w14:paraId="61EBAB47" w14:textId="77777777" w:rsidTr="00297B0E">
        <w:trPr>
          <w:trHeight w:val="300"/>
        </w:trPr>
        <w:tc>
          <w:tcPr>
            <w:tcW w:w="79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B8649" w14:textId="77777777" w:rsidR="00421185" w:rsidRPr="00421185" w:rsidRDefault="00421185" w:rsidP="00297B0E">
            <w:pPr>
              <w:spacing w:line="360" w:lineRule="auto"/>
              <w:rPr>
                <w:rFonts w:cstheme="minorHAnsi"/>
                <w:lang w:val="en-US"/>
              </w:rPr>
            </w:pPr>
            <w:r w:rsidRPr="00421185">
              <w:rPr>
                <w:rFonts w:cstheme="minorHAnsi"/>
                <w:lang w:val="en-US"/>
              </w:rPr>
              <w:t>Minima and Maxima highlighted; Abbreviations: ERCP, endoscopic retrograde cholangiopancreatography; PDT, photodynamic therapy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BB6A58" w14:textId="77777777" w:rsidR="00421185" w:rsidRPr="00421185" w:rsidRDefault="00421185" w:rsidP="00297B0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de-AT"/>
              </w:rPr>
            </w:pPr>
          </w:p>
        </w:tc>
      </w:tr>
    </w:tbl>
    <w:p w14:paraId="29169F8E" w14:textId="77777777" w:rsidR="00421185" w:rsidRPr="00421185" w:rsidRDefault="00421185" w:rsidP="00421185">
      <w:pPr>
        <w:spacing w:line="360" w:lineRule="auto"/>
        <w:rPr>
          <w:rFonts w:cstheme="minorHAnsi"/>
          <w:lang w:val="en-US"/>
        </w:rPr>
      </w:pPr>
    </w:p>
    <w:p w14:paraId="49F88A8D" w14:textId="1AC5CEF5" w:rsidR="00452987" w:rsidRPr="007A4E15" w:rsidRDefault="00452987" w:rsidP="007A4E15">
      <w:pPr>
        <w:spacing w:line="360" w:lineRule="auto"/>
        <w:rPr>
          <w:rFonts w:cstheme="minorHAnsi"/>
          <w:lang w:val="en-US"/>
        </w:rPr>
      </w:pPr>
    </w:p>
    <w:sectPr w:rsidR="00452987" w:rsidRPr="007A4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CC"/>
    <w:rsid w:val="00421185"/>
    <w:rsid w:val="00452987"/>
    <w:rsid w:val="007A4E15"/>
    <w:rsid w:val="00E7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02C58"/>
  <w15:chartTrackingRefBased/>
  <w15:docId w15:val="{6514415B-1536-4A33-B38F-E53E6532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18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Steiner</dc:creator>
  <cp:keywords/>
  <dc:description/>
  <cp:lastModifiedBy>Emanuel Steiner</cp:lastModifiedBy>
  <cp:revision>3</cp:revision>
  <dcterms:created xsi:type="dcterms:W3CDTF">2023-06-08T14:38:00Z</dcterms:created>
  <dcterms:modified xsi:type="dcterms:W3CDTF">2023-06-08T14:42:00Z</dcterms:modified>
</cp:coreProperties>
</file>